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7ECE5" w14:textId="74DD1B96" w:rsidR="003E150B" w:rsidRDefault="001C0C59" w:rsidP="00A32CE4">
      <w:pPr>
        <w:ind w:right="-772"/>
        <w:rPr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>Supplementary T</w:t>
      </w:r>
      <w:r w:rsidR="00EE0484" w:rsidRPr="001C162C">
        <w:rPr>
          <w:b/>
          <w:color w:val="000000"/>
          <w:sz w:val="22"/>
          <w:szCs w:val="22"/>
          <w:lang w:val="en-US"/>
        </w:rPr>
        <w:t xml:space="preserve">able 1. </w:t>
      </w:r>
      <w:r w:rsidR="00666BB7" w:rsidRPr="001C162C">
        <w:rPr>
          <w:color w:val="000000"/>
          <w:sz w:val="22"/>
          <w:szCs w:val="22"/>
          <w:lang w:val="en-US"/>
        </w:rPr>
        <w:t>List of antibodies</w:t>
      </w:r>
      <w:r w:rsidR="009F69A0" w:rsidRPr="001C162C">
        <w:rPr>
          <w:color w:val="000000"/>
          <w:sz w:val="22"/>
          <w:szCs w:val="22"/>
          <w:lang w:val="en-US"/>
        </w:rPr>
        <w:t xml:space="preserve"> used for </w:t>
      </w:r>
      <w:r w:rsidR="001C162C" w:rsidRPr="001C162C">
        <w:rPr>
          <w:color w:val="000000"/>
          <w:sz w:val="22"/>
          <w:szCs w:val="22"/>
          <w:lang w:val="en-US"/>
        </w:rPr>
        <w:t xml:space="preserve">Western blot and </w:t>
      </w:r>
      <w:r w:rsidR="009F69A0" w:rsidRPr="001C162C">
        <w:rPr>
          <w:color w:val="000000"/>
          <w:sz w:val="22"/>
          <w:szCs w:val="22"/>
          <w:lang w:val="en-US"/>
        </w:rPr>
        <w:t xml:space="preserve">immunofluorescence </w:t>
      </w:r>
      <w:r w:rsidR="003E150B">
        <w:rPr>
          <w:color w:val="000000"/>
          <w:sz w:val="22"/>
          <w:szCs w:val="22"/>
          <w:lang w:val="en-US"/>
        </w:rPr>
        <w:t>analysis</w:t>
      </w:r>
    </w:p>
    <w:p w14:paraId="61783A2F" w14:textId="77777777" w:rsidR="00A32CE4" w:rsidRPr="001C162C" w:rsidRDefault="00A32CE4" w:rsidP="00A32CE4">
      <w:pPr>
        <w:ind w:right="-772"/>
        <w:rPr>
          <w:color w:val="000000"/>
          <w:sz w:val="22"/>
          <w:szCs w:val="22"/>
          <w:lang w:val="en-US"/>
        </w:rPr>
      </w:pPr>
    </w:p>
    <w:tbl>
      <w:tblPr>
        <w:tblW w:w="9567" w:type="dxa"/>
        <w:tblLayout w:type="fixed"/>
        <w:tblLook w:val="04A0" w:firstRow="1" w:lastRow="0" w:firstColumn="1" w:lastColumn="0" w:noHBand="0" w:noVBand="1"/>
      </w:tblPr>
      <w:tblGrid>
        <w:gridCol w:w="1328"/>
        <w:gridCol w:w="3073"/>
        <w:gridCol w:w="1033"/>
        <w:gridCol w:w="3880"/>
        <w:gridCol w:w="253"/>
      </w:tblGrid>
      <w:tr w:rsidR="00475925" w:rsidRPr="001C0C59" w14:paraId="0F61DC01" w14:textId="77777777" w:rsidTr="003E150B">
        <w:trPr>
          <w:gridAfter w:val="1"/>
          <w:wAfter w:w="132" w:type="pct"/>
          <w:trHeight w:val="585"/>
          <w:tblHeader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7CB62" w14:textId="77777777" w:rsidR="005B502C" w:rsidRPr="001C162C" w:rsidRDefault="005B502C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24DB0" w14:textId="77777777" w:rsidR="005B502C" w:rsidRPr="001C162C" w:rsidRDefault="005B502C" w:rsidP="00AB3D24">
            <w:pPr>
              <w:tabs>
                <w:tab w:val="left" w:pos="7797"/>
              </w:tabs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Antibody name and catalogue number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B1FAC" w14:textId="77777777" w:rsidR="005B502C" w:rsidRPr="001C162C" w:rsidRDefault="00FA7421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Working d</w:t>
            </w:r>
            <w:r w:rsidR="005B502C"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ilution</w:t>
            </w:r>
          </w:p>
        </w:tc>
        <w:tc>
          <w:tcPr>
            <w:tcW w:w="2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ACEF1" w14:textId="77777777" w:rsidR="005B502C" w:rsidRPr="001C162C" w:rsidRDefault="005B502C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Company</w:t>
            </w:r>
          </w:p>
        </w:tc>
      </w:tr>
      <w:tr w:rsidR="00475925" w:rsidRPr="00E01CC0" w14:paraId="1EDB3014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3841CDEF" w14:textId="77777777" w:rsidR="00D25266" w:rsidRPr="001C162C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 xml:space="preserve">Primary </w:t>
            </w:r>
          </w:p>
        </w:tc>
        <w:tc>
          <w:tcPr>
            <w:tcW w:w="1606" w:type="pct"/>
            <w:shd w:val="clear" w:color="auto" w:fill="auto"/>
          </w:tcPr>
          <w:p w14:paraId="4F860CCF" w14:textId="6447D95C" w:rsidR="00D25266" w:rsidRPr="006866D8" w:rsidRDefault="00F66FEA" w:rsidP="002614CF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2614CF">
              <w:rPr>
                <w:iCs/>
                <w:color w:val="000000" w:themeColor="text1"/>
                <w:sz w:val="22"/>
                <w:szCs w:val="22"/>
                <w:lang w:val="en-US"/>
              </w:rPr>
              <w:t>TAOK1</w:t>
            </w:r>
            <w:r w:rsidR="00D25266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2614CF" w:rsidRPr="002614CF">
              <w:rPr>
                <w:iCs/>
                <w:color w:val="000000" w:themeColor="text1"/>
                <w:sz w:val="22"/>
                <w:szCs w:val="22"/>
                <w:lang w:val="en-US"/>
              </w:rPr>
              <w:t>26250-1-AP</w:t>
            </w:r>
            <w:r w:rsidR="00D25266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64A649DF" w14:textId="727AB971" w:rsidR="00D25266" w:rsidRPr="002057AE" w:rsidRDefault="00D25266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2614CF">
              <w:rPr>
                <w:color w:val="000000" w:themeColor="text1"/>
                <w:sz w:val="22"/>
                <w:szCs w:val="22"/>
                <w:lang w:val="en-US"/>
              </w:rPr>
              <w:t>75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5A6CE6B2" w14:textId="5D016BB0" w:rsidR="00D25266" w:rsidRPr="002057AE" w:rsidRDefault="002614CF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614CF">
              <w:rPr>
                <w:color w:val="000000" w:themeColor="text1"/>
                <w:sz w:val="22"/>
                <w:szCs w:val="22"/>
                <w:lang w:val="en-US"/>
              </w:rPr>
              <w:t>Proteintech</w:t>
            </w:r>
            <w:proofErr w:type="spellEnd"/>
            <w:r w:rsidRPr="002614CF">
              <w:rPr>
                <w:color w:val="000000" w:themeColor="text1"/>
                <w:sz w:val="22"/>
                <w:szCs w:val="22"/>
                <w:lang w:val="en-US"/>
              </w:rPr>
              <w:t xml:space="preserve"> (Chicago, IL)</w:t>
            </w:r>
          </w:p>
        </w:tc>
      </w:tr>
      <w:tr w:rsidR="002614CF" w:rsidRPr="001C162C" w14:paraId="14EADA01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59D03AF1" w14:textId="77777777" w:rsidR="002614CF" w:rsidRPr="001C162C" w:rsidRDefault="002614CF" w:rsidP="002614CF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606" w:type="pct"/>
            <w:shd w:val="clear" w:color="auto" w:fill="auto"/>
          </w:tcPr>
          <w:p w14:paraId="24721AED" w14:textId="2C2132FD" w:rsidR="002614CF" w:rsidRPr="002057AE" w:rsidRDefault="002614CF" w:rsidP="002614CF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ADRP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EB7576">
              <w:rPr>
                <w:iCs/>
                <w:color w:val="000000" w:themeColor="text1"/>
                <w:sz w:val="22"/>
                <w:szCs w:val="22"/>
                <w:lang w:val="en-US"/>
              </w:rPr>
              <w:t>ab181452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487FB4BD" w14:textId="78399671" w:rsidR="002614CF" w:rsidRPr="002057AE" w:rsidRDefault="002614CF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5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66458ACD" w14:textId="36ECC4D0" w:rsidR="002614CF" w:rsidRPr="00540612" w:rsidRDefault="002614CF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Abcam 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(Cambridge, UK)</w:t>
            </w:r>
          </w:p>
        </w:tc>
      </w:tr>
      <w:tr w:rsidR="00475925" w:rsidRPr="001C162C" w14:paraId="365D1928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10BA11B0" w14:textId="77777777" w:rsidR="00D25266" w:rsidRPr="001C162C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4D453EB0" w14:textId="4CF2B7D3" w:rsidR="00D25266" w:rsidRPr="002057AE" w:rsidRDefault="00D25266" w:rsidP="002614CF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2614CF">
              <w:rPr>
                <w:iCs/>
                <w:color w:val="000000" w:themeColor="text1"/>
                <w:sz w:val="22"/>
                <w:szCs w:val="22"/>
                <w:lang w:val="en-US"/>
              </w:rPr>
              <w:t>GFAP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2614CF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13-0300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7482D727" w14:textId="49C79687" w:rsidR="00D25266" w:rsidRPr="002057AE" w:rsidRDefault="001D27A3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2614CF">
              <w:rPr>
                <w:color w:val="000000" w:themeColor="text1"/>
                <w:sz w:val="22"/>
                <w:szCs w:val="22"/>
                <w:lang w:val="en-US"/>
              </w:rPr>
              <w:t>50</w:t>
            </w:r>
            <w:r w:rsidR="006866D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5A84DE9D" w14:textId="22C992F5" w:rsidR="00D25266" w:rsidRPr="002057AE" w:rsidRDefault="002614CF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B216A5">
              <w:rPr>
                <w:sz w:val="22"/>
                <w:szCs w:val="22"/>
                <w:lang w:val="en-US"/>
              </w:rPr>
              <w:t>Waltman, MA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F66FEA" w:rsidRPr="001C162C" w14:paraId="103F978E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2C9AF17E" w14:textId="77777777" w:rsidR="00F66FEA" w:rsidRPr="001C162C" w:rsidRDefault="00F66FEA" w:rsidP="00F66FEA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4F2F4012" w14:textId="241B66F5" w:rsidR="00F66FEA" w:rsidRPr="006866D8" w:rsidRDefault="00F66FEA" w:rsidP="002614CF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2614CF">
              <w:rPr>
                <w:iCs/>
                <w:color w:val="000000" w:themeColor="text1"/>
                <w:sz w:val="22"/>
                <w:szCs w:val="22"/>
                <w:lang w:val="en-US"/>
              </w:rPr>
              <w:t>F4/80</w:t>
            </w: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962CA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="002614CF"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MCA497GA</w:t>
            </w: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62B9CF73" w14:textId="06A8892B" w:rsidR="00F66FEA" w:rsidRPr="006866D8" w:rsidRDefault="002614CF" w:rsidP="00F66FEA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25</w:t>
            </w:r>
            <w:r w:rsidR="00F66FEA" w:rsidRPr="006866D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0D58519C" w14:textId="44DEFD74" w:rsidR="00F66FEA" w:rsidRPr="002057AE" w:rsidRDefault="002614CF" w:rsidP="00F66FEA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io-Rad (Hercules, CA)</w:t>
            </w:r>
          </w:p>
        </w:tc>
      </w:tr>
      <w:tr w:rsidR="006866D8" w:rsidRPr="00342537" w14:paraId="29D99CF9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5E428276" w14:textId="77777777" w:rsidR="006866D8" w:rsidRPr="001C162C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3893DEBB" w14:textId="594749C4" w:rsidR="006866D8" w:rsidRPr="006866D8" w:rsidRDefault="006866D8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anti-Actin (#A2920)</w:t>
            </w:r>
          </w:p>
        </w:tc>
        <w:tc>
          <w:tcPr>
            <w:tcW w:w="540" w:type="pct"/>
            <w:shd w:val="clear" w:color="auto" w:fill="auto"/>
          </w:tcPr>
          <w:p w14:paraId="1BD47B0F" w14:textId="6F7ED4BE" w:rsidR="006866D8" w:rsidRPr="006866D8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6866D8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4181C118" w14:textId="2F721FB6" w:rsidR="006866D8" w:rsidRPr="009962CA" w:rsidRDefault="006866D8" w:rsidP="006866D8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Santa Cruz Biotechnology (Santa Cruz, CA)</w:t>
            </w:r>
          </w:p>
        </w:tc>
      </w:tr>
      <w:tr w:rsidR="006866D8" w:rsidRPr="001D27A3" w14:paraId="08429237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72A5D9CE" w14:textId="77777777" w:rsidR="006866D8" w:rsidRPr="001C162C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5FA1AF04" w14:textId="22801CD0" w:rsidR="006866D8" w:rsidRPr="002057AE" w:rsidRDefault="006866D8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GAPDH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sc-47724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58C41DF8" w14:textId="6A4C2049" w:rsidR="006866D8" w:rsidRPr="002057AE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76BE940C" w14:textId="2553C203" w:rsidR="006866D8" w:rsidRPr="002057AE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Santa Cruz Biotechnology</w:t>
            </w:r>
          </w:p>
        </w:tc>
      </w:tr>
      <w:tr w:rsidR="0010116B" w:rsidRPr="00342537" w14:paraId="5A7B6BC8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571B0BE5" w14:textId="77777777" w:rsidR="0010116B" w:rsidRPr="001C162C" w:rsidRDefault="0010116B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43A43B0A" w14:textId="562C4E0C" w:rsidR="0010116B" w:rsidRPr="00097210" w:rsidRDefault="0010116B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LC3</w:t>
            </w:r>
            <w:r w:rsidR="00384EC0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#2775)</w:t>
            </w:r>
          </w:p>
        </w:tc>
        <w:tc>
          <w:tcPr>
            <w:tcW w:w="540" w:type="pct"/>
            <w:shd w:val="clear" w:color="auto" w:fill="auto"/>
          </w:tcPr>
          <w:p w14:paraId="0E79C939" w14:textId="228E9BE7" w:rsidR="0010116B" w:rsidRPr="00097210" w:rsidRDefault="00384EC0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71295A55" w14:textId="5E03D472" w:rsidR="0010116B" w:rsidRPr="00097210" w:rsidRDefault="00384EC0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 Technology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(Boston, MA)</w:t>
            </w:r>
          </w:p>
        </w:tc>
      </w:tr>
      <w:tr w:rsidR="00A15D36" w:rsidRPr="00390BFC" w14:paraId="56AC12BF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3B892CA6" w14:textId="77777777" w:rsidR="00A15D36" w:rsidRPr="001C162C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1882BC37" w14:textId="67457B76" w:rsidR="00A15D36" w:rsidRDefault="00A15D36" w:rsidP="006929B1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p62</w:t>
            </w:r>
            <w:r w:rsidR="006929B1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#5114)</w:t>
            </w:r>
          </w:p>
        </w:tc>
        <w:tc>
          <w:tcPr>
            <w:tcW w:w="540" w:type="pct"/>
            <w:shd w:val="clear" w:color="auto" w:fill="auto"/>
          </w:tcPr>
          <w:p w14:paraId="6A7B50A3" w14:textId="62A45AC5" w:rsidR="00A15D36" w:rsidRPr="00097210" w:rsidRDefault="006929B1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17D16212" w14:textId="729A7048" w:rsidR="00A15D36" w:rsidRPr="00097210" w:rsidRDefault="006929B1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A15D36" w:rsidRPr="00390BFC" w14:paraId="1BF07704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4D8D1065" w14:textId="77777777" w:rsidR="00A15D36" w:rsidRPr="001C162C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37BACB55" w14:textId="7DB10BB1" w:rsidR="00A15D36" w:rsidRDefault="00A15D36" w:rsidP="00A15D36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anti-GYS2 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(#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3886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14175126" w14:textId="1D544B54" w:rsidR="00A15D36" w:rsidRPr="00097210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5D90ED67" w14:textId="66B8D21D" w:rsidR="00A15D36" w:rsidRPr="00097210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A15D36" w:rsidRPr="00390BFC" w14:paraId="011E9CFA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73128BD3" w14:textId="77777777" w:rsidR="00A15D36" w:rsidRPr="001C162C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298B0069" w14:textId="279032C7" w:rsidR="00A15D36" w:rsidRDefault="00A15D36" w:rsidP="00A15D36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p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GYS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2 (#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3891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549B7F34" w14:textId="501E78F4" w:rsidR="00A15D36" w:rsidRPr="00097210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6C6BDD88" w14:textId="15C35680" w:rsidR="00A15D36" w:rsidRPr="00097210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6866D8" w:rsidRPr="00652E00" w14:paraId="767021A0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7CEFF336" w14:textId="77777777" w:rsidR="006866D8" w:rsidRPr="001C162C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6A6540BB" w14:textId="77777777" w:rsidR="006866D8" w:rsidRPr="00097210" w:rsidRDefault="006866D8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8-oxoG (ab62623)</w:t>
            </w:r>
          </w:p>
          <w:p w14:paraId="1C525767" w14:textId="73883D67" w:rsidR="00390BFC" w:rsidRPr="00097210" w:rsidRDefault="00A15D36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4-HNE (ab46545)</w:t>
            </w:r>
          </w:p>
        </w:tc>
        <w:tc>
          <w:tcPr>
            <w:tcW w:w="540" w:type="pct"/>
            <w:shd w:val="clear" w:color="auto" w:fill="auto"/>
          </w:tcPr>
          <w:p w14:paraId="0226E1A2" w14:textId="77777777" w:rsidR="006866D8" w:rsidRPr="00097210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  <w:p w14:paraId="1DEFDCC4" w14:textId="78B4F75F" w:rsidR="00390BFC" w:rsidRPr="00097210" w:rsidRDefault="00390BFC" w:rsidP="00A15D3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A15D36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20AB4DE4" w14:textId="5BB8EFC2" w:rsidR="00390BFC" w:rsidRPr="00097210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Abcam </w:t>
            </w:r>
          </w:p>
          <w:p w14:paraId="15F51695" w14:textId="13E16A12" w:rsidR="00390BFC" w:rsidRPr="00097210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</w:tr>
      <w:tr w:rsidR="003A70D0" w:rsidRPr="00342537" w14:paraId="36EEB883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46C6EC9D" w14:textId="77777777" w:rsidR="003A70D0" w:rsidRPr="001C162C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587015AE" w14:textId="10C2FEA9" w:rsidR="003A70D0" w:rsidRPr="00097210" w:rsidRDefault="003A70D0" w:rsidP="00A15D36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A15D36">
              <w:rPr>
                <w:iCs/>
                <w:color w:val="000000" w:themeColor="text1"/>
                <w:sz w:val="22"/>
                <w:szCs w:val="22"/>
                <w:lang w:val="en-US"/>
              </w:rPr>
              <w:t>E06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A15D36"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="00A15D36" w:rsidRPr="00EB7576">
              <w:rPr>
                <w:iCs/>
                <w:color w:val="000000" w:themeColor="text1"/>
                <w:sz w:val="22"/>
                <w:szCs w:val="22"/>
                <w:lang w:val="en-US"/>
              </w:rPr>
              <w:t>330001S</w:t>
            </w:r>
            <w:r w:rsidR="00A15D36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5EFC9B76" w14:textId="3CAA4262" w:rsidR="003A70D0" w:rsidRPr="00097210" w:rsidRDefault="003A70D0" w:rsidP="00A15D3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A15D36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00 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1BE4E33F" w14:textId="08A34979" w:rsidR="003A70D0" w:rsidRPr="00097210" w:rsidRDefault="00A15D36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Avanti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Polar Lipids, Inc. (Alabaster, AL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B17B89" w:rsidRPr="001C162C" w14:paraId="4C913F29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3751FBCF" w14:textId="77777777" w:rsidR="00B17B89" w:rsidRDefault="00B17B89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5F360D10" w14:textId="580D86C0" w:rsidR="00B17B89" w:rsidRPr="00B17B89" w:rsidRDefault="00B17B89" w:rsidP="003A70D0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B17B89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CHOP (sc-7351)</w:t>
            </w:r>
          </w:p>
        </w:tc>
        <w:tc>
          <w:tcPr>
            <w:tcW w:w="540" w:type="pct"/>
            <w:shd w:val="clear" w:color="auto" w:fill="auto"/>
          </w:tcPr>
          <w:p w14:paraId="37A008FD" w14:textId="5F55A2D0" w:rsidR="00B17B89" w:rsidRPr="00B17B89" w:rsidRDefault="00B17B89" w:rsidP="003A70D0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B17B89">
              <w:rPr>
                <w:color w:val="FF0000"/>
                <w:sz w:val="22"/>
                <w:szCs w:val="22"/>
                <w:u w:val="single"/>
                <w:lang w:val="en-US"/>
              </w:rPr>
              <w:t>1:1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11859426" w14:textId="50F71B0C" w:rsidR="00B17B89" w:rsidRPr="00097210" w:rsidRDefault="00B17B89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17B89">
              <w:rPr>
                <w:color w:val="FF0000"/>
                <w:sz w:val="22"/>
                <w:szCs w:val="22"/>
                <w:u w:val="single"/>
                <w:lang w:val="en-US"/>
              </w:rPr>
              <w:t>Santa Cruz Biotechnology</w:t>
            </w:r>
          </w:p>
        </w:tc>
      </w:tr>
      <w:tr w:rsidR="003A70D0" w:rsidRPr="001C162C" w14:paraId="301C7E73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7F293E25" w14:textId="77777777" w:rsidR="003A70D0" w:rsidRPr="001C162C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06" w:type="pct"/>
            <w:shd w:val="clear" w:color="auto" w:fill="auto"/>
          </w:tcPr>
          <w:p w14:paraId="6C42195C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KDEL (ab176333)</w:t>
            </w:r>
          </w:p>
          <w:p w14:paraId="44DBAE65" w14:textId="682BF241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CHOP (MA1-250)</w:t>
            </w:r>
          </w:p>
          <w:p w14:paraId="1DC7E181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PEX5 (PA5-58716)</w:t>
            </w:r>
          </w:p>
          <w:p w14:paraId="3ED3CB71" w14:textId="5C76603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PMP70 (PA1-650)</w:t>
            </w:r>
          </w:p>
        </w:tc>
        <w:tc>
          <w:tcPr>
            <w:tcW w:w="540" w:type="pct"/>
            <w:shd w:val="clear" w:color="auto" w:fill="auto"/>
          </w:tcPr>
          <w:p w14:paraId="5E3092FA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1:500 </w:t>
            </w:r>
          </w:p>
          <w:p w14:paraId="07EC41BB" w14:textId="7EB0858A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200</w:t>
            </w:r>
          </w:p>
          <w:p w14:paraId="0B84D3ED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  <w:p w14:paraId="0883745D" w14:textId="1801998A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3613CAB5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97210">
              <w:rPr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097210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53A1D32" w14:textId="7A0AADF9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97210">
              <w:rPr>
                <w:color w:val="000000" w:themeColor="text1"/>
                <w:sz w:val="22"/>
                <w:szCs w:val="22"/>
              </w:rPr>
              <w:t>Invitrogen</w:t>
            </w:r>
            <w:proofErr w:type="spellEnd"/>
          </w:p>
          <w:p w14:paraId="163304F2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97210">
              <w:rPr>
                <w:color w:val="000000" w:themeColor="text1"/>
                <w:sz w:val="22"/>
                <w:szCs w:val="22"/>
              </w:rPr>
              <w:t>Invitrogen</w:t>
            </w:r>
            <w:proofErr w:type="spellEnd"/>
          </w:p>
          <w:p w14:paraId="30546110" w14:textId="3E517009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97210">
              <w:rPr>
                <w:color w:val="000000" w:themeColor="text1"/>
                <w:sz w:val="22"/>
                <w:szCs w:val="22"/>
              </w:rPr>
              <w:t>Invitrogen</w:t>
            </w:r>
            <w:proofErr w:type="spellEnd"/>
          </w:p>
        </w:tc>
      </w:tr>
      <w:tr w:rsidR="00A15D36" w:rsidRPr="00E01CC0" w14:paraId="075C33C9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157F55A3" w14:textId="77777777" w:rsidR="00A15D36" w:rsidRPr="003C40B4" w:rsidRDefault="00A15D36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</w:tcPr>
          <w:p w14:paraId="51050A75" w14:textId="61B34416" w:rsidR="00A15D36" w:rsidRPr="00097210" w:rsidRDefault="00A15D36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N-cadherin (33-3900)</w:t>
            </w:r>
          </w:p>
        </w:tc>
        <w:tc>
          <w:tcPr>
            <w:tcW w:w="540" w:type="pct"/>
            <w:shd w:val="clear" w:color="auto" w:fill="auto"/>
          </w:tcPr>
          <w:p w14:paraId="496F05D7" w14:textId="23DAEB41" w:rsidR="00A15D36" w:rsidRPr="00097210" w:rsidRDefault="00A15D36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433FF30E" w14:textId="6A3E3B4A" w:rsidR="00A15D36" w:rsidRPr="00097210" w:rsidRDefault="00A15D36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97210">
              <w:rPr>
                <w:color w:val="000000" w:themeColor="text1"/>
                <w:sz w:val="22"/>
                <w:szCs w:val="22"/>
              </w:rPr>
              <w:t>Invitrogen</w:t>
            </w:r>
            <w:proofErr w:type="spellEnd"/>
          </w:p>
        </w:tc>
      </w:tr>
      <w:tr w:rsidR="00A15D36" w:rsidRPr="00E01CC0" w14:paraId="15844190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3A267C83" w14:textId="77777777" w:rsidR="00A15D36" w:rsidRPr="003C40B4" w:rsidRDefault="00A15D36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</w:tcPr>
          <w:p w14:paraId="71837020" w14:textId="784B3231" w:rsidR="00A15D36" w:rsidRPr="00097210" w:rsidRDefault="00A15D36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E-cadherin (14-3249-82)</w:t>
            </w:r>
          </w:p>
        </w:tc>
        <w:tc>
          <w:tcPr>
            <w:tcW w:w="540" w:type="pct"/>
            <w:shd w:val="clear" w:color="auto" w:fill="auto"/>
          </w:tcPr>
          <w:p w14:paraId="5A7160DA" w14:textId="6845805C" w:rsidR="00A15D36" w:rsidRPr="00097210" w:rsidRDefault="00A15D36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4A9D7452" w14:textId="18187B38" w:rsidR="00A15D36" w:rsidRPr="00097210" w:rsidRDefault="00A15D36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97210">
              <w:rPr>
                <w:color w:val="000000" w:themeColor="text1"/>
                <w:sz w:val="22"/>
                <w:szCs w:val="22"/>
              </w:rPr>
              <w:t>Invitrogen</w:t>
            </w:r>
            <w:proofErr w:type="spellEnd"/>
          </w:p>
        </w:tc>
      </w:tr>
      <w:tr w:rsidR="003A70D0" w:rsidRPr="00342537" w14:paraId="10E69C9A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502BE13C" w14:textId="77777777" w:rsidR="003A70D0" w:rsidRPr="003C40B4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</w:tcPr>
          <w:p w14:paraId="3E6CA45F" w14:textId="2CA91E74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ERK1/2 (</w:t>
            </w:r>
            <w:r w:rsidR="00044189"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#9102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68EAA7BA" w14:textId="4B0AC42D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p-ERK1/2 (</w:t>
            </w:r>
            <w:r w:rsidR="00044189"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#9101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0D3174E6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1:1000 </w:t>
            </w:r>
          </w:p>
          <w:p w14:paraId="3D5E455D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6497E842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  <w:p w14:paraId="32B62643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3A70D0" w:rsidRPr="003A70D0" w14:paraId="3247D66D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7A1285A0" w14:textId="77777777" w:rsidR="003A70D0" w:rsidRPr="001C162C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339D487B" w14:textId="3D6A957B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JNK1/2 (</w:t>
            </w:r>
            <w:r w:rsidR="00044189"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#9252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33F26C2E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762CDDD9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3A70D0" w:rsidRPr="00F66FEA" w14:paraId="2BA34C19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08F9F289" w14:textId="77777777" w:rsidR="003A70D0" w:rsidRPr="001C162C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77DA2A90" w14:textId="7A8CEBC0" w:rsidR="003A70D0" w:rsidRPr="002057AE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p-JNK1/2 (</w:t>
            </w:r>
            <w:r w:rsidR="00044189">
              <w:rPr>
                <w:iCs/>
                <w:color w:val="000000" w:themeColor="text1"/>
                <w:sz w:val="22"/>
                <w:szCs w:val="22"/>
                <w:lang w:val="en-US"/>
              </w:rPr>
              <w:t>#4668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079FCA61" w14:textId="5472F235" w:rsidR="003A70D0" w:rsidRPr="002057AE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1823ACA7" w14:textId="76619C36" w:rsidR="003A70D0" w:rsidRPr="002057AE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952FBD" w:rsidRPr="00342537" w14:paraId="4731314E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27C45373" w14:textId="77777777" w:rsidR="00952FBD" w:rsidRPr="001C162C" w:rsidRDefault="00952FBD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32D48E87" w14:textId="77777777" w:rsidR="00952FBD" w:rsidRDefault="00952FBD" w:rsidP="00952FBD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ACC (#3662)</w:t>
            </w:r>
          </w:p>
          <w:p w14:paraId="31C2276A" w14:textId="0B58E77A" w:rsidR="00952FBD" w:rsidRPr="002057AE" w:rsidRDefault="00952FBD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p-ACC (#3661)</w:t>
            </w:r>
          </w:p>
        </w:tc>
        <w:tc>
          <w:tcPr>
            <w:tcW w:w="540" w:type="pct"/>
            <w:shd w:val="clear" w:color="auto" w:fill="auto"/>
          </w:tcPr>
          <w:p w14:paraId="23A5B727" w14:textId="77777777" w:rsidR="00952FBD" w:rsidRDefault="00952FBD" w:rsidP="00952FBD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  <w:p w14:paraId="006ECFAC" w14:textId="2AB5F96F" w:rsidR="00952FBD" w:rsidRPr="002057AE" w:rsidRDefault="00952FBD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0FEC976B" w14:textId="77777777" w:rsidR="00952FBD" w:rsidRDefault="00952FBD" w:rsidP="00952FBD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  <w:p w14:paraId="3621BBDF" w14:textId="50AE0603" w:rsidR="00952FBD" w:rsidRPr="002057AE" w:rsidRDefault="00952FBD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5C68B8" w:rsidRPr="006866D8" w14:paraId="1F53C6BE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2FC2A420" w14:textId="77777777" w:rsidR="005C68B8" w:rsidRPr="001C162C" w:rsidRDefault="005C68B8" w:rsidP="00952FBD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591F2F0C" w14:textId="7E0CF983" w:rsidR="005C68B8" w:rsidRPr="005C68B8" w:rsidRDefault="005C68B8" w:rsidP="00952FBD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5C68B8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ATGL (sc-365278)</w:t>
            </w:r>
          </w:p>
        </w:tc>
        <w:tc>
          <w:tcPr>
            <w:tcW w:w="540" w:type="pct"/>
            <w:shd w:val="clear" w:color="auto" w:fill="auto"/>
          </w:tcPr>
          <w:p w14:paraId="1C5CCDE2" w14:textId="445B4FB0" w:rsidR="005C68B8" w:rsidRPr="005C68B8" w:rsidRDefault="005C68B8" w:rsidP="00952FBD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5C68B8">
              <w:rPr>
                <w:color w:val="FF0000"/>
                <w:sz w:val="22"/>
                <w:szCs w:val="22"/>
                <w:u w:val="single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2F530782" w14:textId="1F04B189" w:rsidR="005C68B8" w:rsidRPr="005C68B8" w:rsidRDefault="005C68B8" w:rsidP="00952FBD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5C68B8">
              <w:rPr>
                <w:color w:val="FF0000"/>
                <w:sz w:val="22"/>
                <w:szCs w:val="22"/>
                <w:u w:val="single"/>
                <w:lang w:val="en-US"/>
              </w:rPr>
              <w:t>Santa Cruz Biotechnology</w:t>
            </w:r>
          </w:p>
        </w:tc>
      </w:tr>
      <w:tr w:rsidR="005C68B8" w:rsidRPr="006866D8" w14:paraId="60789C97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6A5EF441" w14:textId="77777777" w:rsidR="005C68B8" w:rsidRPr="001C162C" w:rsidRDefault="005C68B8" w:rsidP="00952FBD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57CD55E7" w14:textId="4E131949" w:rsidR="005C68B8" w:rsidRPr="005C68B8" w:rsidRDefault="005C68B8" w:rsidP="00952FBD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5C68B8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HSL (#4107)</w:t>
            </w:r>
          </w:p>
        </w:tc>
        <w:tc>
          <w:tcPr>
            <w:tcW w:w="540" w:type="pct"/>
            <w:shd w:val="clear" w:color="auto" w:fill="auto"/>
          </w:tcPr>
          <w:p w14:paraId="7B655528" w14:textId="7B0A7E71" w:rsidR="005C68B8" w:rsidRPr="005C68B8" w:rsidRDefault="005C68B8" w:rsidP="00952FBD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5C68B8">
              <w:rPr>
                <w:color w:val="FF0000"/>
                <w:sz w:val="22"/>
                <w:szCs w:val="22"/>
                <w:u w:val="single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7980E25A" w14:textId="7FC64C60" w:rsidR="005C68B8" w:rsidRPr="005C68B8" w:rsidRDefault="005C68B8" w:rsidP="00952FBD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5C68B8">
              <w:rPr>
                <w:color w:val="FF0000"/>
                <w:sz w:val="22"/>
                <w:szCs w:val="22"/>
                <w:u w:val="single"/>
                <w:lang w:val="en-US"/>
              </w:rPr>
              <w:t>Cell Signaling Technology</w:t>
            </w:r>
          </w:p>
        </w:tc>
      </w:tr>
      <w:tr w:rsidR="005C68B8" w:rsidRPr="006866D8" w14:paraId="04E4762B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08D1555F" w14:textId="77777777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61C4E1D8" w14:textId="435F9A3F" w:rsidR="005C68B8" w:rsidRPr="005C68B8" w:rsidRDefault="005C68B8" w:rsidP="005C68B8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5C68B8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p-HSL (#45804)</w:t>
            </w:r>
          </w:p>
        </w:tc>
        <w:tc>
          <w:tcPr>
            <w:tcW w:w="540" w:type="pct"/>
            <w:shd w:val="clear" w:color="auto" w:fill="auto"/>
          </w:tcPr>
          <w:p w14:paraId="59190E7C" w14:textId="04A4F1FF" w:rsidR="005C68B8" w:rsidRPr="005C68B8" w:rsidRDefault="005C68B8" w:rsidP="005C68B8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5C68B8">
              <w:rPr>
                <w:color w:val="FF0000"/>
                <w:sz w:val="22"/>
                <w:szCs w:val="22"/>
                <w:u w:val="single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314D7DEB" w14:textId="756CE932" w:rsidR="005C68B8" w:rsidRPr="005C68B8" w:rsidRDefault="005C68B8" w:rsidP="005C68B8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5C68B8">
              <w:rPr>
                <w:color w:val="FF0000"/>
                <w:sz w:val="22"/>
                <w:szCs w:val="22"/>
                <w:u w:val="single"/>
                <w:lang w:val="en-US"/>
              </w:rPr>
              <w:t>Cell Signaling Technology</w:t>
            </w:r>
          </w:p>
        </w:tc>
      </w:tr>
      <w:tr w:rsidR="005C68B8" w:rsidRPr="006866D8" w14:paraId="58B4E276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453D53BA" w14:textId="77777777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5CC1F0F8" w14:textId="47930FC0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KT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#9272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1746313D" w14:textId="6FD01D60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:1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00 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7ADBAE26" w14:textId="1E03E9E8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5C68B8" w:rsidRPr="006866D8" w14:paraId="5739EFF6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02870DB5" w14:textId="77777777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065F6099" w14:textId="77777777" w:rsidR="005C68B8" w:rsidRDefault="005C68B8" w:rsidP="005C68B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p-AKT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#9271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140984F5" w14:textId="3FDB6120" w:rsidR="005C68B8" w:rsidRDefault="005C68B8" w:rsidP="005C68B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LATS1 (#3477)</w:t>
            </w:r>
          </w:p>
          <w:p w14:paraId="122594B3" w14:textId="7A03238B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p-LATS AL (#9157)</w:t>
            </w:r>
          </w:p>
        </w:tc>
        <w:tc>
          <w:tcPr>
            <w:tcW w:w="540" w:type="pct"/>
            <w:shd w:val="clear" w:color="auto" w:fill="auto"/>
          </w:tcPr>
          <w:p w14:paraId="111176F8" w14:textId="77777777" w:rsidR="005C68B8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10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660DC36F" w14:textId="77777777" w:rsidR="005C68B8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  <w:p w14:paraId="46C6567E" w14:textId="390F7422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20E70B07" w14:textId="77777777" w:rsidR="005C68B8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  <w:p w14:paraId="5A9EDABE" w14:textId="77777777" w:rsidR="005C68B8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  <w:p w14:paraId="41F10AD9" w14:textId="1B3A84A4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5C68B8" w:rsidRPr="006866D8" w14:paraId="7C5F8576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1210515E" w14:textId="77777777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170E3FC5" w14:textId="5E050699" w:rsidR="005C68B8" w:rsidRDefault="005C68B8" w:rsidP="005C68B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p-LATS HM (#8654)</w:t>
            </w:r>
          </w:p>
        </w:tc>
        <w:tc>
          <w:tcPr>
            <w:tcW w:w="540" w:type="pct"/>
            <w:shd w:val="clear" w:color="auto" w:fill="auto"/>
          </w:tcPr>
          <w:p w14:paraId="18B11A06" w14:textId="30E150B7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5D400729" w14:textId="589912C9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5C68B8" w:rsidRPr="006866D8" w14:paraId="46637BF9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64B794FE" w14:textId="77777777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71DBD24D" w14:textId="164EFD0E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YAP (#8418)</w:t>
            </w:r>
          </w:p>
        </w:tc>
        <w:tc>
          <w:tcPr>
            <w:tcW w:w="540" w:type="pct"/>
            <w:shd w:val="clear" w:color="auto" w:fill="auto"/>
          </w:tcPr>
          <w:p w14:paraId="191FC1BF" w14:textId="45C7CEEB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725873E8" w14:textId="30A37313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5C68B8" w:rsidRPr="006866D8" w14:paraId="2E6BB4B8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32AB3539" w14:textId="77777777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6D2592E3" w14:textId="4949AA62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p-YAP (#4911)</w:t>
            </w:r>
          </w:p>
        </w:tc>
        <w:tc>
          <w:tcPr>
            <w:tcW w:w="540" w:type="pct"/>
            <w:shd w:val="clear" w:color="auto" w:fill="auto"/>
          </w:tcPr>
          <w:p w14:paraId="5580FDBB" w14:textId="620293D5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5092E518" w14:textId="334556FA" w:rsidR="005C68B8" w:rsidRPr="002057AE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5C68B8" w:rsidRPr="001C162C" w14:paraId="271966CE" w14:textId="77777777" w:rsidTr="00A426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3201E8DA" w14:textId="2E7493CB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0E4EB61C" w14:textId="10C8D211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anti-STK25 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25821-1-AP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7CAD0B83" w14:textId="4AE18275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75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159F9B66" w14:textId="62A120AA" w:rsidR="005C68B8" w:rsidRPr="001C162C" w:rsidRDefault="005C68B8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2614CF">
              <w:rPr>
                <w:color w:val="000000" w:themeColor="text1"/>
                <w:sz w:val="22"/>
                <w:szCs w:val="22"/>
                <w:lang w:val="en-US"/>
              </w:rPr>
              <w:t>Proteintech</w:t>
            </w:r>
            <w:proofErr w:type="spellEnd"/>
          </w:p>
        </w:tc>
      </w:tr>
      <w:tr w:rsidR="00A4261E" w:rsidRPr="001C162C" w14:paraId="0D1F1E9A" w14:textId="77777777" w:rsidTr="00A426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72E47020" w14:textId="77777777" w:rsidR="00A4261E" w:rsidRPr="001C162C" w:rsidRDefault="00A4261E" w:rsidP="005C68B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40AE833F" w14:textId="473BAA80" w:rsidR="00A4261E" w:rsidRPr="00A4261E" w:rsidRDefault="00A4261E" w:rsidP="005C68B8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NOX2 (19013-1-AP)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01EDD90A" w14:textId="091048B8" w:rsidR="00A4261E" w:rsidRPr="00A4261E" w:rsidRDefault="00A4261E" w:rsidP="005C68B8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1CABFD3F" w14:textId="068670C2" w:rsidR="00A4261E" w:rsidRPr="00A4261E" w:rsidRDefault="00A4261E" w:rsidP="005C68B8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proofErr w:type="spellStart"/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Proteintech</w:t>
            </w:r>
            <w:proofErr w:type="spellEnd"/>
          </w:p>
        </w:tc>
      </w:tr>
      <w:tr w:rsidR="00A4261E" w:rsidRPr="001C162C" w14:paraId="1262C2D0" w14:textId="77777777" w:rsidTr="00A426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1F2D35F4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247B95FA" w14:textId="1474BDE0" w:rsidR="00A4261E" w:rsidRPr="00A4261E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</w:t>
            </w:r>
            <w:proofErr w:type="spellStart"/>
            <w:r w:rsidRPr="00A4261E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iNOS</w:t>
            </w:r>
            <w:proofErr w:type="spellEnd"/>
            <w:r w:rsidRPr="00A4261E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 xml:space="preserve"> (18985-1-AP)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34356479" w14:textId="5084A3CA" w:rsidR="00A4261E" w:rsidRPr="00A4261E" w:rsidRDefault="00A4261E" w:rsidP="00A4261E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7F5C48D3" w14:textId="4187914D" w:rsidR="00A4261E" w:rsidRPr="00A4261E" w:rsidRDefault="00A4261E" w:rsidP="00A4261E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proofErr w:type="spellStart"/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Proteintech</w:t>
            </w:r>
            <w:proofErr w:type="spellEnd"/>
          </w:p>
        </w:tc>
      </w:tr>
      <w:tr w:rsidR="00A4261E" w:rsidRPr="001C162C" w14:paraId="673CD834" w14:textId="77777777" w:rsidTr="00A426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4D6389D4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7EAB7037" w14:textId="562F0959" w:rsidR="00A4261E" w:rsidRPr="00A4261E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TNFα (sc-52746)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11FCE4E5" w14:textId="627E1C86" w:rsidR="00A4261E" w:rsidRPr="00A4261E" w:rsidRDefault="00A4261E" w:rsidP="00A4261E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1:</w:t>
            </w:r>
            <w:r w:rsidR="00342537">
              <w:rPr>
                <w:color w:val="FF0000"/>
                <w:sz w:val="22"/>
                <w:szCs w:val="22"/>
                <w:u w:val="single"/>
                <w:lang w:val="en-US"/>
              </w:rPr>
              <w:t>1</w:t>
            </w: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00</w:t>
            </w:r>
          </w:p>
        </w:tc>
        <w:tc>
          <w:tcPr>
            <w:tcW w:w="2160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2DE5E2DC" w14:textId="3CDF63C7" w:rsidR="00A4261E" w:rsidRPr="00A4261E" w:rsidRDefault="00A4261E" w:rsidP="00A4261E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Santa Cruz Biotechnology</w:t>
            </w:r>
          </w:p>
        </w:tc>
      </w:tr>
      <w:tr w:rsidR="001163CF" w:rsidRPr="001C162C" w14:paraId="2715C889" w14:textId="77777777" w:rsidTr="00A426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7901C24C" w14:textId="77777777" w:rsidR="001163CF" w:rsidRPr="001C162C" w:rsidRDefault="001163CF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5387D4E5" w14:textId="3A7E2F2B" w:rsidR="001163CF" w:rsidRPr="00A4261E" w:rsidRDefault="001163CF" w:rsidP="00A4261E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αSMA (</w:t>
            </w:r>
            <w:r w:rsidR="00CA6212" w:rsidRPr="00CA6212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b5694</w:t>
            </w:r>
            <w:r w:rsidR="00CA6212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)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1CFF35A0" w14:textId="7CCC1E80" w:rsidR="001163CF" w:rsidRPr="00A4261E" w:rsidRDefault="00CA6212" w:rsidP="00A4261E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1:</w:t>
            </w:r>
            <w:r w:rsidR="00342537">
              <w:rPr>
                <w:color w:val="FF0000"/>
                <w:sz w:val="22"/>
                <w:szCs w:val="22"/>
                <w:u w:val="single"/>
                <w:lang w:val="en-US"/>
              </w:rPr>
              <w:t>5</w:t>
            </w: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00</w:t>
            </w:r>
          </w:p>
        </w:tc>
        <w:tc>
          <w:tcPr>
            <w:tcW w:w="2160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05B90C34" w14:textId="1BBAEB90" w:rsidR="001163CF" w:rsidRPr="00A4261E" w:rsidRDefault="00CA6212" w:rsidP="00A4261E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>
              <w:rPr>
                <w:color w:val="FF0000"/>
                <w:sz w:val="22"/>
                <w:szCs w:val="22"/>
                <w:u w:val="single"/>
                <w:lang w:val="en-US"/>
              </w:rPr>
              <w:t>Abcam</w:t>
            </w:r>
          </w:p>
        </w:tc>
      </w:tr>
      <w:tr w:rsidR="00A4261E" w:rsidRPr="001C162C" w14:paraId="0807F6F4" w14:textId="77777777" w:rsidTr="00A426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3B697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0B04D" w14:textId="0D677DD2" w:rsidR="00A4261E" w:rsidRPr="00A4261E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TGFβ (sc-130348)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82D9A" w14:textId="2E5763C4" w:rsidR="00A4261E" w:rsidRPr="00A4261E" w:rsidRDefault="00A4261E" w:rsidP="00A4261E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1:</w:t>
            </w:r>
            <w:r w:rsidR="00342537">
              <w:rPr>
                <w:color w:val="FF0000"/>
                <w:sz w:val="22"/>
                <w:szCs w:val="22"/>
                <w:u w:val="single"/>
                <w:lang w:val="en-US"/>
              </w:rPr>
              <w:t>1</w:t>
            </w: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00</w:t>
            </w:r>
          </w:p>
        </w:tc>
        <w:tc>
          <w:tcPr>
            <w:tcW w:w="2160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A2631" w14:textId="30D85C8F" w:rsidR="00A4261E" w:rsidRPr="00A4261E" w:rsidRDefault="00A4261E" w:rsidP="00A4261E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A4261E">
              <w:rPr>
                <w:color w:val="FF0000"/>
                <w:sz w:val="22"/>
                <w:szCs w:val="22"/>
                <w:u w:val="single"/>
                <w:lang w:val="en-US"/>
              </w:rPr>
              <w:t>Santa Cruz Biotechnology</w:t>
            </w:r>
          </w:p>
        </w:tc>
      </w:tr>
      <w:tr w:rsidR="00A4261E" w:rsidRPr="00F66FEA" w14:paraId="0469F574" w14:textId="77777777" w:rsidTr="00111943">
        <w:trPr>
          <w:trHeight w:val="363"/>
        </w:trPr>
        <w:tc>
          <w:tcPr>
            <w:tcW w:w="694" w:type="pct"/>
            <w:shd w:val="clear" w:color="auto" w:fill="auto"/>
          </w:tcPr>
          <w:p w14:paraId="6E51CD23" w14:textId="63545ABE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Secondary antibody</w:t>
            </w:r>
          </w:p>
        </w:tc>
        <w:tc>
          <w:tcPr>
            <w:tcW w:w="1606" w:type="pct"/>
            <w:tcBorders>
              <w:left w:val="dotted" w:sz="4" w:space="0" w:color="FFFFFF"/>
            </w:tcBorders>
            <w:shd w:val="clear" w:color="auto" w:fill="auto"/>
          </w:tcPr>
          <w:p w14:paraId="5337AC3A" w14:textId="14C95AB2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488-labeled anti-rabbit IgG (A11008)</w:t>
            </w:r>
          </w:p>
        </w:tc>
        <w:tc>
          <w:tcPr>
            <w:tcW w:w="540" w:type="pct"/>
            <w:shd w:val="clear" w:color="auto" w:fill="auto"/>
          </w:tcPr>
          <w:p w14:paraId="19D7184C" w14:textId="0BA90A93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6F076DCF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</w:t>
            </w:r>
            <w:r w:rsidRPr="001C162C">
              <w:rPr>
                <w:color w:val="000000"/>
                <w:sz w:val="22"/>
                <w:szCs w:val="22"/>
                <w:lang w:val="en-US"/>
              </w:rPr>
              <w:t>nvitrogen</w:t>
            </w:r>
          </w:p>
          <w:p w14:paraId="6BCBCC4F" w14:textId="77777777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4261E" w:rsidRPr="001D27A3" w14:paraId="260B330D" w14:textId="77777777" w:rsidTr="00111943">
        <w:trPr>
          <w:trHeight w:val="394"/>
        </w:trPr>
        <w:tc>
          <w:tcPr>
            <w:tcW w:w="694" w:type="pct"/>
            <w:shd w:val="clear" w:color="auto" w:fill="auto"/>
          </w:tcPr>
          <w:p w14:paraId="6FFA1544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dotted" w:sz="4" w:space="0" w:color="FFFFFF"/>
              <w:bottom w:val="nil"/>
              <w:right w:val="nil"/>
            </w:tcBorders>
            <w:shd w:val="clear" w:color="auto" w:fill="auto"/>
          </w:tcPr>
          <w:p w14:paraId="680EBF65" w14:textId="5E4BB5BF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488-labeled anti-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mouse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 xml:space="preserve"> IgG (A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2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202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83A3A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14:paraId="18D182E6" w14:textId="77777777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E94BF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  <w:p w14:paraId="38977909" w14:textId="77777777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4261E" w:rsidRPr="001D27A3" w14:paraId="58CD0508" w14:textId="77777777" w:rsidTr="00111943">
        <w:trPr>
          <w:trHeight w:val="284"/>
        </w:trPr>
        <w:tc>
          <w:tcPr>
            <w:tcW w:w="694" w:type="pct"/>
            <w:tcBorders>
              <w:left w:val="dotted" w:sz="4" w:space="0" w:color="FFFFFF"/>
              <w:right w:val="dotted" w:sz="4" w:space="0" w:color="FFFFFF"/>
            </w:tcBorders>
            <w:shd w:val="clear" w:color="auto" w:fill="auto"/>
          </w:tcPr>
          <w:p w14:paraId="33976956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0CD07" w14:textId="46670767" w:rsidR="00A4261E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594-labeled anti-ra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t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 xml:space="preserve"> IgG (</w:t>
            </w:r>
            <w:r w:rsidRPr="00DB6AF3">
              <w:rPr>
                <w:iCs/>
                <w:color w:val="000000"/>
                <w:sz w:val="22"/>
                <w:szCs w:val="22"/>
                <w:lang w:val="en-US"/>
              </w:rPr>
              <w:t>A11007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3DEF8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14:paraId="63B655A4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DC728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  <w:p w14:paraId="65005515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4261E" w:rsidRPr="001D27A3" w14:paraId="432BBA8D" w14:textId="77777777" w:rsidTr="00111943">
        <w:trPr>
          <w:trHeight w:val="284"/>
        </w:trPr>
        <w:tc>
          <w:tcPr>
            <w:tcW w:w="694" w:type="pct"/>
            <w:tcBorders>
              <w:left w:val="dotted" w:sz="4" w:space="0" w:color="FFFFFF"/>
              <w:right w:val="dotted" w:sz="4" w:space="0" w:color="FFFFFF"/>
            </w:tcBorders>
            <w:shd w:val="clear" w:color="auto" w:fill="auto"/>
          </w:tcPr>
          <w:p w14:paraId="16B238F7" w14:textId="5FE16CDB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01AE5" w14:textId="3A53CAEF" w:rsidR="00A4261E" w:rsidRPr="00F26D24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594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-labeled anti-rabbit IgG (A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21207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560E9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14:paraId="25CE256F" w14:textId="77777777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792FB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  <w:p w14:paraId="4BE24988" w14:textId="77777777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4261E" w:rsidRPr="002057AE" w14:paraId="5153E4C9" w14:textId="77777777" w:rsidTr="00111943">
        <w:trPr>
          <w:trHeight w:val="284"/>
        </w:trPr>
        <w:tc>
          <w:tcPr>
            <w:tcW w:w="694" w:type="pct"/>
            <w:tcBorders>
              <w:left w:val="dotted" w:sz="4" w:space="0" w:color="FFFFFF"/>
              <w:bottom w:val="nil"/>
              <w:right w:val="dotted" w:sz="4" w:space="0" w:color="FFFFFF"/>
            </w:tcBorders>
            <w:shd w:val="clear" w:color="auto" w:fill="auto"/>
          </w:tcPr>
          <w:p w14:paraId="7FA08C62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91A6" w14:textId="1C1F9C3E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Alexa Fluor-594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-labeled anti-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mouse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 xml:space="preserve"> IgG (</w:t>
            </w:r>
            <w:r w:rsidRPr="00CE6271">
              <w:rPr>
                <w:iCs/>
                <w:color w:val="000000"/>
                <w:sz w:val="22"/>
                <w:szCs w:val="22"/>
                <w:lang w:val="en-US"/>
              </w:rPr>
              <w:t>A11005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B2B2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14:paraId="29088AF6" w14:textId="77777777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904AD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  <w:p w14:paraId="552A42DC" w14:textId="77777777" w:rsidR="00A4261E" w:rsidRPr="002057AE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4261E" w:rsidRPr="001C162C" w14:paraId="6CA4ADB7" w14:textId="77777777" w:rsidTr="00111943">
        <w:trPr>
          <w:trHeight w:val="284"/>
        </w:trPr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EF29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  <w:p w14:paraId="1A7CDE52" w14:textId="6A8A7B3E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9A776" w14:textId="65C094E0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iCs/>
                <w:color w:val="000000"/>
                <w:sz w:val="22"/>
                <w:szCs w:val="22"/>
                <w:lang w:val="en-US"/>
              </w:rPr>
              <w:t>anti-rabbit IgG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 (#707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1B25" w14:textId="605F93B5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211E2" w14:textId="4F27D94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</w:tr>
      <w:tr w:rsidR="00A4261E" w:rsidRPr="001C162C" w14:paraId="67E2C2D4" w14:textId="77777777" w:rsidTr="001119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9428A" w14:textId="77777777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ind w:hanging="119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A61C0" w14:textId="5BE362C3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iCs/>
                <w:color w:val="000000"/>
                <w:sz w:val="22"/>
                <w:szCs w:val="22"/>
                <w:lang w:val="en-US"/>
              </w:rPr>
              <w:t>anti-mouse IgG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 (#7076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A9165" w14:textId="308C3901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9D950" w14:textId="0831FB1C" w:rsidR="00A4261E" w:rsidRPr="001C162C" w:rsidRDefault="00A4261E" w:rsidP="00A4261E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</w:tr>
    </w:tbl>
    <w:p w14:paraId="3247CD05" w14:textId="18458461" w:rsidR="00DC6A7A" w:rsidRPr="001C162C" w:rsidRDefault="00DC6A7A" w:rsidP="003C40B4">
      <w:pPr>
        <w:rPr>
          <w:sz w:val="22"/>
          <w:szCs w:val="22"/>
          <w:lang w:val="en-US"/>
        </w:rPr>
      </w:pPr>
    </w:p>
    <w:sectPr w:rsidR="00DC6A7A" w:rsidRPr="001C162C" w:rsidSect="002711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1NDI1sbA0MjM2MTdU0lEKTi0uzszPAymwqAUAUuvzBSwAAAA="/>
  </w:docVars>
  <w:rsids>
    <w:rsidRoot w:val="00EE0484"/>
    <w:rsid w:val="00044189"/>
    <w:rsid w:val="00054220"/>
    <w:rsid w:val="0005427A"/>
    <w:rsid w:val="000828C6"/>
    <w:rsid w:val="000873C4"/>
    <w:rsid w:val="00093A9B"/>
    <w:rsid w:val="00095C3F"/>
    <w:rsid w:val="00097210"/>
    <w:rsid w:val="000A05A3"/>
    <w:rsid w:val="000E09E4"/>
    <w:rsid w:val="000F5259"/>
    <w:rsid w:val="0010116B"/>
    <w:rsid w:val="001137D9"/>
    <w:rsid w:val="001163CF"/>
    <w:rsid w:val="00141CA2"/>
    <w:rsid w:val="001556AC"/>
    <w:rsid w:val="0017337F"/>
    <w:rsid w:val="00184ACB"/>
    <w:rsid w:val="001B7D42"/>
    <w:rsid w:val="001C057D"/>
    <w:rsid w:val="001C0C59"/>
    <w:rsid w:val="001C162C"/>
    <w:rsid w:val="001C62CE"/>
    <w:rsid w:val="001C76D2"/>
    <w:rsid w:val="001D27A3"/>
    <w:rsid w:val="001E37D7"/>
    <w:rsid w:val="001E4E46"/>
    <w:rsid w:val="00201C37"/>
    <w:rsid w:val="002057AE"/>
    <w:rsid w:val="00206CF2"/>
    <w:rsid w:val="00251B02"/>
    <w:rsid w:val="00253178"/>
    <w:rsid w:val="002565CD"/>
    <w:rsid w:val="00257F02"/>
    <w:rsid w:val="002614CF"/>
    <w:rsid w:val="00271173"/>
    <w:rsid w:val="0027494C"/>
    <w:rsid w:val="00280670"/>
    <w:rsid w:val="00291F70"/>
    <w:rsid w:val="002A2DAD"/>
    <w:rsid w:val="002A4FC6"/>
    <w:rsid w:val="002D502C"/>
    <w:rsid w:val="00304F3D"/>
    <w:rsid w:val="003202CB"/>
    <w:rsid w:val="00342537"/>
    <w:rsid w:val="003500A6"/>
    <w:rsid w:val="003524EE"/>
    <w:rsid w:val="0036607E"/>
    <w:rsid w:val="003729C8"/>
    <w:rsid w:val="003814AB"/>
    <w:rsid w:val="00384EC0"/>
    <w:rsid w:val="00386087"/>
    <w:rsid w:val="00386CB8"/>
    <w:rsid w:val="00390BFC"/>
    <w:rsid w:val="003A70D0"/>
    <w:rsid w:val="003B40AF"/>
    <w:rsid w:val="003C40B4"/>
    <w:rsid w:val="003C6072"/>
    <w:rsid w:val="003E150B"/>
    <w:rsid w:val="003F4DB6"/>
    <w:rsid w:val="004002E8"/>
    <w:rsid w:val="0040179E"/>
    <w:rsid w:val="00403925"/>
    <w:rsid w:val="0041097F"/>
    <w:rsid w:val="00430FEC"/>
    <w:rsid w:val="004343AF"/>
    <w:rsid w:val="00443386"/>
    <w:rsid w:val="00445B06"/>
    <w:rsid w:val="00472AB6"/>
    <w:rsid w:val="00473DE3"/>
    <w:rsid w:val="00474675"/>
    <w:rsid w:val="00475925"/>
    <w:rsid w:val="004B0875"/>
    <w:rsid w:val="004B3DC6"/>
    <w:rsid w:val="004B5B13"/>
    <w:rsid w:val="004F4D7F"/>
    <w:rsid w:val="004F73DB"/>
    <w:rsid w:val="00536C14"/>
    <w:rsid w:val="00540612"/>
    <w:rsid w:val="00560922"/>
    <w:rsid w:val="005618D6"/>
    <w:rsid w:val="00567CEF"/>
    <w:rsid w:val="005904DB"/>
    <w:rsid w:val="00590A5C"/>
    <w:rsid w:val="005A2E37"/>
    <w:rsid w:val="005B502C"/>
    <w:rsid w:val="005C5AAE"/>
    <w:rsid w:val="005C68B8"/>
    <w:rsid w:val="005D00BB"/>
    <w:rsid w:val="005E0A57"/>
    <w:rsid w:val="005F7D02"/>
    <w:rsid w:val="00620111"/>
    <w:rsid w:val="00634C31"/>
    <w:rsid w:val="00652E00"/>
    <w:rsid w:val="0065446F"/>
    <w:rsid w:val="00666BB7"/>
    <w:rsid w:val="006866D8"/>
    <w:rsid w:val="006874AE"/>
    <w:rsid w:val="006929B1"/>
    <w:rsid w:val="006C01E5"/>
    <w:rsid w:val="006C7096"/>
    <w:rsid w:val="006C7293"/>
    <w:rsid w:val="006D109C"/>
    <w:rsid w:val="007003A7"/>
    <w:rsid w:val="00722FBB"/>
    <w:rsid w:val="0073089D"/>
    <w:rsid w:val="00732462"/>
    <w:rsid w:val="00760F30"/>
    <w:rsid w:val="00766C1C"/>
    <w:rsid w:val="00767277"/>
    <w:rsid w:val="007913ED"/>
    <w:rsid w:val="007A446C"/>
    <w:rsid w:val="007B63CE"/>
    <w:rsid w:val="007C2968"/>
    <w:rsid w:val="007E7A13"/>
    <w:rsid w:val="00843601"/>
    <w:rsid w:val="00855A54"/>
    <w:rsid w:val="0087378C"/>
    <w:rsid w:val="008A4E2C"/>
    <w:rsid w:val="008C16F2"/>
    <w:rsid w:val="008C2CC3"/>
    <w:rsid w:val="008C3B02"/>
    <w:rsid w:val="009003C7"/>
    <w:rsid w:val="009036ED"/>
    <w:rsid w:val="00905F53"/>
    <w:rsid w:val="00916303"/>
    <w:rsid w:val="00923A22"/>
    <w:rsid w:val="00952FBD"/>
    <w:rsid w:val="009602BA"/>
    <w:rsid w:val="00962DC6"/>
    <w:rsid w:val="00963294"/>
    <w:rsid w:val="0098027C"/>
    <w:rsid w:val="00981EA6"/>
    <w:rsid w:val="009962CA"/>
    <w:rsid w:val="009A38EF"/>
    <w:rsid w:val="009B16E9"/>
    <w:rsid w:val="009D4ED7"/>
    <w:rsid w:val="009E45E8"/>
    <w:rsid w:val="009F69A0"/>
    <w:rsid w:val="00A11F15"/>
    <w:rsid w:val="00A15D36"/>
    <w:rsid w:val="00A17BE5"/>
    <w:rsid w:val="00A17F1C"/>
    <w:rsid w:val="00A21A43"/>
    <w:rsid w:val="00A32CE4"/>
    <w:rsid w:val="00A37FFD"/>
    <w:rsid w:val="00A4261E"/>
    <w:rsid w:val="00A46987"/>
    <w:rsid w:val="00A5315C"/>
    <w:rsid w:val="00A71AD1"/>
    <w:rsid w:val="00A84C5A"/>
    <w:rsid w:val="00A87486"/>
    <w:rsid w:val="00AA6471"/>
    <w:rsid w:val="00AB3D24"/>
    <w:rsid w:val="00AC574E"/>
    <w:rsid w:val="00AC7E58"/>
    <w:rsid w:val="00AD5154"/>
    <w:rsid w:val="00AE1050"/>
    <w:rsid w:val="00B027D1"/>
    <w:rsid w:val="00B11AEF"/>
    <w:rsid w:val="00B12B45"/>
    <w:rsid w:val="00B17B89"/>
    <w:rsid w:val="00B216A5"/>
    <w:rsid w:val="00B277EC"/>
    <w:rsid w:val="00B56CDB"/>
    <w:rsid w:val="00B754CD"/>
    <w:rsid w:val="00B83ACF"/>
    <w:rsid w:val="00BA41CF"/>
    <w:rsid w:val="00BA641C"/>
    <w:rsid w:val="00BA6D7E"/>
    <w:rsid w:val="00BB4A85"/>
    <w:rsid w:val="00BC2626"/>
    <w:rsid w:val="00BE537F"/>
    <w:rsid w:val="00BE7B6E"/>
    <w:rsid w:val="00BF39B1"/>
    <w:rsid w:val="00C24F31"/>
    <w:rsid w:val="00C468DB"/>
    <w:rsid w:val="00C760C0"/>
    <w:rsid w:val="00C76722"/>
    <w:rsid w:val="00CA6212"/>
    <w:rsid w:val="00CB0EF9"/>
    <w:rsid w:val="00CC79B3"/>
    <w:rsid w:val="00CD5CE2"/>
    <w:rsid w:val="00CD68C9"/>
    <w:rsid w:val="00CE6271"/>
    <w:rsid w:val="00D0551B"/>
    <w:rsid w:val="00D25266"/>
    <w:rsid w:val="00D71785"/>
    <w:rsid w:val="00DB3C39"/>
    <w:rsid w:val="00DB6AF3"/>
    <w:rsid w:val="00DC06BB"/>
    <w:rsid w:val="00DC6A7A"/>
    <w:rsid w:val="00E01CC0"/>
    <w:rsid w:val="00E301E2"/>
    <w:rsid w:val="00E35D2D"/>
    <w:rsid w:val="00E90830"/>
    <w:rsid w:val="00E938B3"/>
    <w:rsid w:val="00ED5EFF"/>
    <w:rsid w:val="00EE0484"/>
    <w:rsid w:val="00F14BE0"/>
    <w:rsid w:val="00F26D24"/>
    <w:rsid w:val="00F46166"/>
    <w:rsid w:val="00F66FEA"/>
    <w:rsid w:val="00F83FF6"/>
    <w:rsid w:val="00F863DF"/>
    <w:rsid w:val="00FA7421"/>
    <w:rsid w:val="00FB3078"/>
    <w:rsid w:val="00FB40C3"/>
    <w:rsid w:val="00FB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04A8F"/>
  <w14:defaultImageDpi w14:val="300"/>
  <w15:docId w15:val="{94DB9E07-21EE-400C-9A39-7A81C04A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462"/>
    <w:rPr>
      <w:rFonts w:ascii="Times New Roman" w:eastAsia="Times New Roman" w:hAnsi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5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057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095C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C3F"/>
  </w:style>
  <w:style w:type="character" w:customStyle="1" w:styleId="CommentTextChar">
    <w:name w:val="Comment Text Char"/>
    <w:link w:val="CommentText"/>
    <w:uiPriority w:val="99"/>
    <w:semiHidden/>
    <w:rsid w:val="00095C3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3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95C3F"/>
    <w:rPr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5140B9-8C66-4D6E-BBBE-D29AAE556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445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zula Chursa</dc:creator>
  <cp:keywords/>
  <cp:lastModifiedBy>Ying Xia</cp:lastModifiedBy>
  <cp:revision>17</cp:revision>
  <cp:lastPrinted>2020-09-29T10:11:00Z</cp:lastPrinted>
  <dcterms:created xsi:type="dcterms:W3CDTF">2022-06-13T09:58:00Z</dcterms:created>
  <dcterms:modified xsi:type="dcterms:W3CDTF">2022-11-01T17:31:00Z</dcterms:modified>
</cp:coreProperties>
</file>